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1C8CB" w14:textId="527B2D60" w:rsidR="009F1428" w:rsidRPr="002E3424" w:rsidRDefault="009F1428" w:rsidP="002E3424">
      <w:pPr>
        <w:rPr>
          <w:sz w:val="24"/>
          <w:szCs w:val="24"/>
        </w:rPr>
      </w:pPr>
      <w:r w:rsidRPr="002E3424">
        <w:rPr>
          <w:sz w:val="24"/>
          <w:szCs w:val="24"/>
        </w:rPr>
        <w:t xml:space="preserve">Table S1. The </w:t>
      </w:r>
      <w:r w:rsidR="009C1E74" w:rsidRPr="002E3424">
        <w:rPr>
          <w:sz w:val="24"/>
          <w:szCs w:val="24"/>
        </w:rPr>
        <w:t xml:space="preserve">information about </w:t>
      </w:r>
      <w:r w:rsidRPr="002E3424">
        <w:rPr>
          <w:sz w:val="24"/>
          <w:szCs w:val="24"/>
        </w:rPr>
        <w:t xml:space="preserve">locus, dysregulation, and primers of </w:t>
      </w:r>
      <w:proofErr w:type="spellStart"/>
      <w:r w:rsidRPr="002E3424">
        <w:rPr>
          <w:sz w:val="24"/>
          <w:szCs w:val="24"/>
        </w:rPr>
        <w:t>lncRNAs</w:t>
      </w:r>
      <w:proofErr w:type="spellEnd"/>
    </w:p>
    <w:tbl>
      <w:tblPr>
        <w:tblStyle w:val="TableGrid"/>
        <w:tblW w:w="892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701"/>
        <w:gridCol w:w="4100"/>
      </w:tblGrid>
      <w:tr w:rsidR="009C1E74" w:rsidRPr="002E3424" w14:paraId="236D7D1D" w14:textId="77777777" w:rsidTr="00C3066D">
        <w:tc>
          <w:tcPr>
            <w:tcW w:w="1277" w:type="dxa"/>
          </w:tcPr>
          <w:p w14:paraId="23DB5957" w14:textId="014EC95B" w:rsidR="009F1428" w:rsidRPr="002E3424" w:rsidRDefault="009F1428" w:rsidP="002E3424">
            <w:pPr>
              <w:rPr>
                <w:sz w:val="24"/>
                <w:szCs w:val="24"/>
              </w:rPr>
            </w:pPr>
            <w:proofErr w:type="spellStart"/>
            <w:r w:rsidRPr="002E3424">
              <w:rPr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1842" w:type="dxa"/>
          </w:tcPr>
          <w:p w14:paraId="30FF19A6" w14:textId="1F8F12F7" w:rsidR="009F1428" w:rsidRPr="002E3424" w:rsidRDefault="009F1428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2E3424">
              <w:rPr>
                <w:rFonts w:eastAsia="等线"/>
                <w:color w:val="000000"/>
                <w:sz w:val="24"/>
                <w:szCs w:val="24"/>
              </w:rPr>
              <w:t>Locus</w:t>
            </w:r>
            <w:bookmarkEnd w:id="0"/>
            <w:bookmarkEnd w:id="1"/>
          </w:p>
        </w:tc>
        <w:tc>
          <w:tcPr>
            <w:tcW w:w="1701" w:type="dxa"/>
          </w:tcPr>
          <w:p w14:paraId="06E60753" w14:textId="41AAE5B6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Dysregulation</w:t>
            </w:r>
          </w:p>
        </w:tc>
        <w:tc>
          <w:tcPr>
            <w:tcW w:w="4100" w:type="dxa"/>
          </w:tcPr>
          <w:p w14:paraId="41B3A27D" w14:textId="543B4BDC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Primers</w:t>
            </w:r>
          </w:p>
        </w:tc>
      </w:tr>
      <w:tr w:rsidR="009C1E74" w:rsidRPr="002E3424" w14:paraId="4A25C212" w14:textId="77777777" w:rsidTr="00C3066D">
        <w:tc>
          <w:tcPr>
            <w:tcW w:w="1277" w:type="dxa"/>
          </w:tcPr>
          <w:p w14:paraId="3A6583FF" w14:textId="56A61D6D" w:rsidR="009F1428" w:rsidRPr="002E3424" w:rsidRDefault="009F1428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014756</w:t>
            </w:r>
          </w:p>
        </w:tc>
        <w:tc>
          <w:tcPr>
            <w:tcW w:w="1842" w:type="dxa"/>
          </w:tcPr>
          <w:p w14:paraId="6385ABE5" w14:textId="3F92E0B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73827684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73837219 </w:t>
            </w:r>
          </w:p>
        </w:tc>
        <w:tc>
          <w:tcPr>
            <w:tcW w:w="1701" w:type="dxa"/>
          </w:tcPr>
          <w:p w14:paraId="569094CE" w14:textId="77777777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66AA8536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51F165AE" w14:textId="3C410D54" w:rsidR="009C1E74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ATTGATGGAGCTACTTGGAGAAA</w:t>
            </w:r>
            <w:proofErr w:type="gramEnd"/>
          </w:p>
          <w:p w14:paraId="36C54CF2" w14:textId="26A925FC" w:rsidR="009F1428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CAGATTGCCTTAAACCAGTTGTG</w:t>
            </w:r>
            <w:proofErr w:type="gramEnd"/>
          </w:p>
        </w:tc>
      </w:tr>
      <w:tr w:rsidR="009C1E74" w:rsidRPr="002E3424" w14:paraId="3BB34D3D" w14:textId="77777777" w:rsidTr="00C3066D">
        <w:tc>
          <w:tcPr>
            <w:tcW w:w="1277" w:type="dxa"/>
          </w:tcPr>
          <w:p w14:paraId="2593046F" w14:textId="030CA2A4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097842</w:t>
            </w:r>
          </w:p>
        </w:tc>
        <w:tc>
          <w:tcPr>
            <w:tcW w:w="1842" w:type="dxa"/>
          </w:tcPr>
          <w:p w14:paraId="11E0A66F" w14:textId="7AE09868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505805-</w:t>
            </w:r>
          </w:p>
          <w:p w14:paraId="141DCC47" w14:textId="391E2D51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508617 </w:t>
            </w:r>
          </w:p>
        </w:tc>
        <w:tc>
          <w:tcPr>
            <w:tcW w:w="1701" w:type="dxa"/>
          </w:tcPr>
          <w:p w14:paraId="0043F3A7" w14:textId="77777777" w:rsidR="006F7AD7" w:rsidRPr="002E3424" w:rsidRDefault="006F7AD7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  <w:p w14:paraId="673AFE38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336351F6" w14:textId="77777777" w:rsidR="009F1428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TCCACCCACCCAATTGCTAT</w:t>
            </w:r>
          </w:p>
          <w:p w14:paraId="5D37AB4B" w14:textId="4D0D67CC" w:rsidR="007D43A1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TGCTAGGTGAGGGTGGAAAG</w:t>
            </w:r>
          </w:p>
        </w:tc>
      </w:tr>
      <w:tr w:rsidR="00E518E2" w:rsidRPr="002E3424" w14:paraId="72CBF587" w14:textId="77777777" w:rsidTr="00C3066D">
        <w:tc>
          <w:tcPr>
            <w:tcW w:w="1277" w:type="dxa"/>
          </w:tcPr>
          <w:p w14:paraId="0236D4C0" w14:textId="0F08FC2A" w:rsidR="00E518E2" w:rsidRPr="002E3424" w:rsidRDefault="00E518E2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14811</w:t>
            </w:r>
          </w:p>
        </w:tc>
        <w:tc>
          <w:tcPr>
            <w:tcW w:w="1842" w:type="dxa"/>
          </w:tcPr>
          <w:p w14:paraId="0C8C69D3" w14:textId="48739296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2</w:t>
            </w:r>
            <w:r w:rsidR="006D5BD0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148384847-148390748</w:t>
            </w:r>
          </w:p>
        </w:tc>
        <w:tc>
          <w:tcPr>
            <w:tcW w:w="1701" w:type="dxa"/>
          </w:tcPr>
          <w:p w14:paraId="23B612B7" w14:textId="77777777" w:rsidR="009900ED" w:rsidRPr="002E3424" w:rsidRDefault="009900E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01C46D3E" w14:textId="77777777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6B495D71" w14:textId="4222FF8D" w:rsidR="00E518E2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TTGATGCCAAGGAGGAAAGGT</w:t>
            </w:r>
            <w:proofErr w:type="gramEnd"/>
          </w:p>
          <w:p w14:paraId="679FA6B9" w14:textId="53B2973E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CTGCCACTGCTTATCAGCAAGAC</w:t>
            </w:r>
            <w:proofErr w:type="gramEnd"/>
          </w:p>
        </w:tc>
      </w:tr>
      <w:tr w:rsidR="009C1E74" w:rsidRPr="002E3424" w14:paraId="4DBF201F" w14:textId="77777777" w:rsidTr="00C3066D">
        <w:tc>
          <w:tcPr>
            <w:tcW w:w="1277" w:type="dxa"/>
          </w:tcPr>
          <w:p w14:paraId="68A6F3B3" w14:textId="16C8319E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30225</w:t>
            </w:r>
          </w:p>
        </w:tc>
        <w:tc>
          <w:tcPr>
            <w:tcW w:w="1842" w:type="dxa"/>
          </w:tcPr>
          <w:p w14:paraId="09C04770" w14:textId="59BE0B0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3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46435247 </w:t>
            </w:r>
            <w:r w:rsidRPr="002E3424">
              <w:rPr>
                <w:sz w:val="24"/>
                <w:szCs w:val="24"/>
              </w:rPr>
              <w:t>-</w:t>
            </w:r>
          </w:p>
          <w:p w14:paraId="67E0125C" w14:textId="4CEB5ECE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46446723 </w:t>
            </w:r>
          </w:p>
        </w:tc>
        <w:tc>
          <w:tcPr>
            <w:tcW w:w="1701" w:type="dxa"/>
          </w:tcPr>
          <w:p w14:paraId="49E6FFDF" w14:textId="77777777" w:rsidR="006F7AD7" w:rsidRPr="002E3424" w:rsidRDefault="006F7AD7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  <w:p w14:paraId="564A45AD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7A5005DE" w14:textId="05610942" w:rsidR="009C1E74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GGGAGTAAGAGGAAGTGTCAGCA</w:t>
            </w:r>
            <w:proofErr w:type="gramEnd"/>
          </w:p>
          <w:p w14:paraId="7A5FF175" w14:textId="76ACD362" w:rsidR="009F1428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GGAGGAGACCAGGCAGGAGTT</w:t>
            </w:r>
            <w:proofErr w:type="gramEnd"/>
          </w:p>
        </w:tc>
      </w:tr>
      <w:tr w:rsidR="009C1E74" w:rsidRPr="002E3424" w14:paraId="6D391234" w14:textId="77777777" w:rsidTr="00C3066D">
        <w:tc>
          <w:tcPr>
            <w:tcW w:w="1277" w:type="dxa"/>
          </w:tcPr>
          <w:p w14:paraId="3840209A" w14:textId="19242B2F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50373</w:t>
            </w:r>
          </w:p>
        </w:tc>
        <w:tc>
          <w:tcPr>
            <w:tcW w:w="1842" w:type="dxa"/>
          </w:tcPr>
          <w:p w14:paraId="0F2F7789" w14:textId="274F63C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4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4705732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4712542 </w:t>
            </w:r>
          </w:p>
        </w:tc>
        <w:tc>
          <w:tcPr>
            <w:tcW w:w="1701" w:type="dxa"/>
          </w:tcPr>
          <w:p w14:paraId="4A7AC153" w14:textId="77777777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241E6B2A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5DFF76A8" w14:textId="5F364F76" w:rsidR="009C1E74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GGAGAAAAGAAAGATTTATGTTGGTA</w:t>
            </w:r>
            <w:proofErr w:type="gramEnd"/>
          </w:p>
          <w:p w14:paraId="3E01FC4E" w14:textId="41933B42" w:rsidR="009F1428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TCGGACTCTTGTCTGTCTCTGAA</w:t>
            </w:r>
            <w:proofErr w:type="gramEnd"/>
          </w:p>
        </w:tc>
      </w:tr>
      <w:tr w:rsidR="00E518E2" w:rsidRPr="002E3424" w14:paraId="11756962" w14:textId="77777777" w:rsidTr="00C3066D">
        <w:tc>
          <w:tcPr>
            <w:tcW w:w="1277" w:type="dxa"/>
          </w:tcPr>
          <w:p w14:paraId="5EAAF27E" w14:textId="7FFBBDD6" w:rsidR="00E518E2" w:rsidRPr="002E3424" w:rsidRDefault="00E518E2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74904</w:t>
            </w:r>
          </w:p>
        </w:tc>
        <w:tc>
          <w:tcPr>
            <w:tcW w:w="1842" w:type="dxa"/>
          </w:tcPr>
          <w:p w14:paraId="5F25A34A" w14:textId="665FD1A0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</w:t>
            </w:r>
            <w:r w:rsidR="006D5BD0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3101122-3101734</w:t>
            </w:r>
          </w:p>
        </w:tc>
        <w:tc>
          <w:tcPr>
            <w:tcW w:w="1701" w:type="dxa"/>
          </w:tcPr>
          <w:p w14:paraId="41F62DB7" w14:textId="68FFC3D6" w:rsidR="00E518E2" w:rsidRPr="002E3424" w:rsidRDefault="009900E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100" w:type="dxa"/>
          </w:tcPr>
          <w:p w14:paraId="419E392D" w14:textId="77777777" w:rsidR="00E518E2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ACTACAATCCTTAAAGCTCCCG</w:t>
            </w:r>
          </w:p>
          <w:p w14:paraId="1C44AB89" w14:textId="719C892B" w:rsidR="009900ED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CCAGGCTGGTCTCGAACTCC</w:t>
            </w:r>
          </w:p>
        </w:tc>
      </w:tr>
      <w:tr w:rsidR="00E518E2" w:rsidRPr="002E3424" w14:paraId="446AE549" w14:textId="77777777" w:rsidTr="00C3066D">
        <w:tc>
          <w:tcPr>
            <w:tcW w:w="1277" w:type="dxa"/>
          </w:tcPr>
          <w:p w14:paraId="2BC9906E" w14:textId="77AEA763" w:rsidR="00E518E2" w:rsidRPr="002E3424" w:rsidRDefault="00E518E2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75040</w:t>
            </w:r>
          </w:p>
        </w:tc>
        <w:tc>
          <w:tcPr>
            <w:tcW w:w="1842" w:type="dxa"/>
          </w:tcPr>
          <w:p w14:paraId="6EB6A799" w14:textId="24A19863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</w:t>
            </w:r>
            <w:r w:rsidR="006D5BD0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2839545-2842233</w:t>
            </w:r>
          </w:p>
        </w:tc>
        <w:tc>
          <w:tcPr>
            <w:tcW w:w="1701" w:type="dxa"/>
          </w:tcPr>
          <w:p w14:paraId="7048780A" w14:textId="63A0A0B1" w:rsidR="00E518E2" w:rsidRPr="002E3424" w:rsidRDefault="009900E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100" w:type="dxa"/>
          </w:tcPr>
          <w:p w14:paraId="75263BFF" w14:textId="77777777" w:rsidR="00E518E2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GGCCACAAGCTCTGGATGA</w:t>
            </w:r>
          </w:p>
          <w:p w14:paraId="2732015C" w14:textId="63AC2219" w:rsidR="009900ED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GGCGGACAGAAGGACCACT</w:t>
            </w:r>
          </w:p>
        </w:tc>
      </w:tr>
      <w:tr w:rsidR="00E518E2" w:rsidRPr="002E3424" w14:paraId="1EB30019" w14:textId="77777777" w:rsidTr="00C3066D">
        <w:tc>
          <w:tcPr>
            <w:tcW w:w="1277" w:type="dxa"/>
          </w:tcPr>
          <w:p w14:paraId="02CEE1BE" w14:textId="0258697E" w:rsidR="00E518E2" w:rsidRPr="002E3424" w:rsidRDefault="00E518E2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75021</w:t>
            </w:r>
          </w:p>
        </w:tc>
        <w:tc>
          <w:tcPr>
            <w:tcW w:w="1842" w:type="dxa"/>
          </w:tcPr>
          <w:p w14:paraId="55B6D68B" w14:textId="7C8C33FA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</w:t>
            </w:r>
            <w:r w:rsidR="006D5BD0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1153053-1207092</w:t>
            </w:r>
          </w:p>
        </w:tc>
        <w:tc>
          <w:tcPr>
            <w:tcW w:w="1701" w:type="dxa"/>
          </w:tcPr>
          <w:p w14:paraId="33A7E3C6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625165E4" w14:textId="77777777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74939312" w14:textId="77777777" w:rsidR="00E518E2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CTCAGGCTGCAAGCAGTGAC</w:t>
            </w:r>
          </w:p>
          <w:p w14:paraId="67BED309" w14:textId="048D65EC" w:rsidR="009900ED" w:rsidRPr="002E3424" w:rsidRDefault="009900ED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GGGAAGGGCAGGAACAACTC</w:t>
            </w:r>
          </w:p>
        </w:tc>
      </w:tr>
      <w:tr w:rsidR="009C1E74" w:rsidRPr="002E3424" w14:paraId="2520D1D3" w14:textId="77777777" w:rsidTr="00C3066D">
        <w:tc>
          <w:tcPr>
            <w:tcW w:w="1277" w:type="dxa"/>
          </w:tcPr>
          <w:p w14:paraId="417C34E0" w14:textId="1B9957B5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66467</w:t>
            </w:r>
          </w:p>
        </w:tc>
        <w:tc>
          <w:tcPr>
            <w:tcW w:w="1842" w:type="dxa"/>
          </w:tcPr>
          <w:p w14:paraId="55054313" w14:textId="5D4E7E4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3961934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3967791 </w:t>
            </w:r>
          </w:p>
        </w:tc>
        <w:tc>
          <w:tcPr>
            <w:tcW w:w="1701" w:type="dxa"/>
          </w:tcPr>
          <w:p w14:paraId="721F1DBE" w14:textId="77777777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66F557C5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77E372AF" w14:textId="6EF78109" w:rsidR="009C1E74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GGAAACCAGCAAATACAAGATAGG</w:t>
            </w:r>
            <w:proofErr w:type="gramEnd"/>
          </w:p>
          <w:p w14:paraId="6D34FED3" w14:textId="281E3739" w:rsidR="009F1428" w:rsidRPr="002E3424" w:rsidRDefault="009C1E74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GAAACATCAAAGCTCACCTCCATC</w:t>
            </w:r>
            <w:proofErr w:type="gramEnd"/>
          </w:p>
        </w:tc>
      </w:tr>
      <w:tr w:rsidR="009C1E74" w:rsidRPr="002E3424" w14:paraId="1991ED4F" w14:textId="77777777" w:rsidTr="00C3066D">
        <w:tc>
          <w:tcPr>
            <w:tcW w:w="1277" w:type="dxa"/>
          </w:tcPr>
          <w:p w14:paraId="771E5827" w14:textId="64C685FB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69021</w:t>
            </w:r>
          </w:p>
        </w:tc>
        <w:tc>
          <w:tcPr>
            <w:tcW w:w="1842" w:type="dxa"/>
          </w:tcPr>
          <w:p w14:paraId="485281BC" w14:textId="072725AC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759361 </w:t>
            </w:r>
            <w:r w:rsidRPr="002E3424">
              <w:rPr>
                <w:sz w:val="24"/>
                <w:szCs w:val="24"/>
              </w:rPr>
              <w:t>-</w:t>
            </w:r>
          </w:p>
          <w:p w14:paraId="6228BB77" w14:textId="6FFEEFEA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1777365 </w:t>
            </w:r>
          </w:p>
        </w:tc>
        <w:tc>
          <w:tcPr>
            <w:tcW w:w="1701" w:type="dxa"/>
          </w:tcPr>
          <w:p w14:paraId="3DF2DC50" w14:textId="77777777" w:rsidR="006F7AD7" w:rsidRPr="002E3424" w:rsidRDefault="006F7AD7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  <w:p w14:paraId="2CD9E2F8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032EACA8" w14:textId="3F279E49" w:rsidR="009F1428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>CCTCCTCCTCCTTCAAAGCA</w:t>
            </w:r>
          </w:p>
          <w:p w14:paraId="3DE51CE2" w14:textId="2F4E8FB2" w:rsidR="007D43A1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>AATCCCTGGAACCCGTGAAT</w:t>
            </w:r>
          </w:p>
        </w:tc>
      </w:tr>
      <w:tr w:rsidR="009C1E74" w:rsidRPr="002E3424" w14:paraId="459CEE2A" w14:textId="77777777" w:rsidTr="00C3066D">
        <w:tc>
          <w:tcPr>
            <w:tcW w:w="1277" w:type="dxa"/>
          </w:tcPr>
          <w:p w14:paraId="0E49B60F" w14:textId="2F0ED61C" w:rsidR="009F1428" w:rsidRPr="002E3424" w:rsidRDefault="009F1428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176188</w:t>
            </w:r>
          </w:p>
        </w:tc>
        <w:tc>
          <w:tcPr>
            <w:tcW w:w="1842" w:type="dxa"/>
          </w:tcPr>
          <w:p w14:paraId="73252D5D" w14:textId="03DCF78D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7</w:t>
            </w:r>
            <w:r w:rsidR="009C1E74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20256990 </w:t>
            </w:r>
            <w:r w:rsidRPr="002E3424">
              <w:rPr>
                <w:sz w:val="24"/>
                <w:szCs w:val="24"/>
              </w:rPr>
              <w:t>-</w:t>
            </w:r>
          </w:p>
          <w:p w14:paraId="3CDA266E" w14:textId="6B4DE38A" w:rsidR="009F1428" w:rsidRPr="002E3424" w:rsidRDefault="009F1428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20261324 </w:t>
            </w:r>
          </w:p>
        </w:tc>
        <w:tc>
          <w:tcPr>
            <w:tcW w:w="1701" w:type="dxa"/>
          </w:tcPr>
          <w:p w14:paraId="28FACA2C" w14:textId="77777777" w:rsidR="006F7AD7" w:rsidRPr="002E3424" w:rsidRDefault="006F7AD7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  <w:p w14:paraId="7E4E8693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24CDFEF9" w14:textId="73EB621F" w:rsidR="009F1428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>TGCAAATTGTGGTTCCTGGG</w:t>
            </w:r>
          </w:p>
          <w:p w14:paraId="258DA26D" w14:textId="282043E3" w:rsidR="007D43A1" w:rsidRPr="002E3424" w:rsidRDefault="007D43A1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>CCGAAGAGCAACACACCAAA</w:t>
            </w:r>
          </w:p>
        </w:tc>
      </w:tr>
      <w:tr w:rsidR="00E518E2" w:rsidRPr="002E3424" w14:paraId="4D28371A" w14:textId="77777777" w:rsidTr="00C3066D">
        <w:tc>
          <w:tcPr>
            <w:tcW w:w="1277" w:type="dxa"/>
          </w:tcPr>
          <w:p w14:paraId="5DF3CA0B" w14:textId="38277A69" w:rsidR="00E518E2" w:rsidRPr="002E3424" w:rsidRDefault="00E518E2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LTCONS_00051791</w:t>
            </w:r>
          </w:p>
        </w:tc>
        <w:tc>
          <w:tcPr>
            <w:tcW w:w="1842" w:type="dxa"/>
          </w:tcPr>
          <w:p w14:paraId="2287C562" w14:textId="51AB6AA7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3</w:t>
            </w:r>
            <w:r w:rsidR="006D5BD0" w:rsidRPr="002E3424">
              <w:rPr>
                <w:rFonts w:eastAsia="等线"/>
                <w:color w:val="000000"/>
                <w:sz w:val="24"/>
                <w:szCs w:val="24"/>
              </w:rPr>
              <w:t>: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>31723572</w:t>
            </w:r>
          </w:p>
          <w:p w14:paraId="6C9AE8A7" w14:textId="521DCDA0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-31736525</w:t>
            </w:r>
          </w:p>
        </w:tc>
        <w:tc>
          <w:tcPr>
            <w:tcW w:w="1701" w:type="dxa"/>
          </w:tcPr>
          <w:p w14:paraId="0122F6AA" w14:textId="77777777" w:rsidR="009900ED" w:rsidRPr="002E3424" w:rsidRDefault="009900E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0DDC34A6" w14:textId="77777777" w:rsidR="00E518E2" w:rsidRPr="002E3424" w:rsidRDefault="00E518E2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D843F72" w14:textId="2A39506A" w:rsidR="00E518E2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TTGTGAATCTCGAAATGAACTGG</w:t>
            </w:r>
            <w:proofErr w:type="gramEnd"/>
          </w:p>
          <w:p w14:paraId="53DC8006" w14:textId="3D0A6399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AGGCCAACAATGTTAGCAACG</w:t>
            </w:r>
          </w:p>
        </w:tc>
      </w:tr>
      <w:tr w:rsidR="006D5BD0" w:rsidRPr="002E3424" w14:paraId="4B7E5CCF" w14:textId="77777777" w:rsidTr="00C3066D">
        <w:tc>
          <w:tcPr>
            <w:tcW w:w="1277" w:type="dxa"/>
          </w:tcPr>
          <w:p w14:paraId="75701B51" w14:textId="00BAD7E5" w:rsidR="006D5BD0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007220.2</w:t>
            </w:r>
          </w:p>
        </w:tc>
        <w:tc>
          <w:tcPr>
            <w:tcW w:w="1842" w:type="dxa"/>
          </w:tcPr>
          <w:p w14:paraId="68D4E1B1" w14:textId="505B656A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:162495162-162499391</w:t>
            </w:r>
          </w:p>
        </w:tc>
        <w:tc>
          <w:tcPr>
            <w:tcW w:w="1701" w:type="dxa"/>
          </w:tcPr>
          <w:p w14:paraId="24E30459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49E33976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B61859E" w14:textId="73CEA9A7" w:rsidR="006D5BD0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CTGAGGGAGGTGGCTACAATAAC</w:t>
            </w:r>
            <w:proofErr w:type="gramEnd"/>
          </w:p>
          <w:p w14:paraId="2D204EDE" w14:textId="5A4F5FE1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AGAGCTGAGCCTCTTGTGGTATA</w:t>
            </w:r>
            <w:proofErr w:type="gramEnd"/>
          </w:p>
        </w:tc>
      </w:tr>
      <w:tr w:rsidR="009C1E74" w:rsidRPr="002E3424" w14:paraId="691E4392" w14:textId="77777777" w:rsidTr="00C3066D">
        <w:tc>
          <w:tcPr>
            <w:tcW w:w="1277" w:type="dxa"/>
          </w:tcPr>
          <w:p w14:paraId="71D57E41" w14:textId="598578EE" w:rsidR="009F1428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14357.2</w:t>
            </w:r>
          </w:p>
        </w:tc>
        <w:tc>
          <w:tcPr>
            <w:tcW w:w="1842" w:type="dxa"/>
          </w:tcPr>
          <w:p w14:paraId="26598983" w14:textId="2BBEC369" w:rsidR="009F1428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6:109002487-109005971</w:t>
            </w:r>
          </w:p>
        </w:tc>
        <w:tc>
          <w:tcPr>
            <w:tcW w:w="1701" w:type="dxa"/>
          </w:tcPr>
          <w:p w14:paraId="342A908A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3347A889" w14:textId="77777777" w:rsidR="009F1428" w:rsidRPr="002E3424" w:rsidRDefault="009F1428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78A0B21B" w14:textId="321E3074" w:rsidR="0008523B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AGTGTCACAGGTCCCTAACAATAA</w:t>
            </w:r>
            <w:proofErr w:type="gramEnd"/>
          </w:p>
          <w:p w14:paraId="5F194FFB" w14:textId="4B359354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GAGAACAGCAGATCCCAAGAGC</w:t>
            </w:r>
            <w:proofErr w:type="gramEnd"/>
          </w:p>
        </w:tc>
      </w:tr>
      <w:tr w:rsidR="006D5BD0" w:rsidRPr="002E3424" w14:paraId="72E3F4EB" w14:textId="77777777" w:rsidTr="00C3066D">
        <w:tc>
          <w:tcPr>
            <w:tcW w:w="1277" w:type="dxa"/>
          </w:tcPr>
          <w:p w14:paraId="3ABF1A17" w14:textId="685637C9" w:rsidR="006D5BD0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lastRenderedPageBreak/>
              <w:t>NONHSAT022144.2</w:t>
            </w:r>
          </w:p>
        </w:tc>
        <w:tc>
          <w:tcPr>
            <w:tcW w:w="1842" w:type="dxa"/>
          </w:tcPr>
          <w:p w14:paraId="5058B32E" w14:textId="49891A32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chr11:65266530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65273915 </w:t>
            </w:r>
          </w:p>
        </w:tc>
        <w:tc>
          <w:tcPr>
            <w:tcW w:w="1701" w:type="dxa"/>
          </w:tcPr>
          <w:p w14:paraId="382ABD0C" w14:textId="77777777" w:rsidR="006F7AD7" w:rsidRPr="002E3424" w:rsidRDefault="006F7AD7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  <w:p w14:paraId="75DEC8D8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6EBBB41D" w14:textId="6161D86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GTCCTGGAGAAATAGTAGATGGCA</w:t>
            </w:r>
            <w:proofErr w:type="gramEnd"/>
          </w:p>
          <w:p w14:paraId="7ECBFE33" w14:textId="01B7CDED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ACAAACTGCTTACAGATTTGCTGA</w:t>
            </w:r>
            <w:proofErr w:type="gramEnd"/>
          </w:p>
        </w:tc>
        <w:bookmarkStart w:id="2" w:name="_GoBack"/>
        <w:bookmarkEnd w:id="2"/>
      </w:tr>
      <w:tr w:rsidR="006D5BD0" w:rsidRPr="002E3424" w14:paraId="1A9B21C7" w14:textId="77777777" w:rsidTr="00C3066D">
        <w:tc>
          <w:tcPr>
            <w:tcW w:w="1277" w:type="dxa"/>
          </w:tcPr>
          <w:p w14:paraId="36C843B3" w14:textId="3B8FE170" w:rsidR="006D5BD0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65686.1</w:t>
            </w:r>
          </w:p>
        </w:tc>
        <w:tc>
          <w:tcPr>
            <w:tcW w:w="1842" w:type="dxa"/>
          </w:tcPr>
          <w:p w14:paraId="3BDA04EA" w14:textId="33E3E9B2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3:48807358-48835996</w:t>
            </w:r>
          </w:p>
        </w:tc>
        <w:tc>
          <w:tcPr>
            <w:tcW w:w="1701" w:type="dxa"/>
          </w:tcPr>
          <w:p w14:paraId="43479011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35FB6B83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121480ED" w14:textId="03639CCC" w:rsidR="006D5BD0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CTGGCTTCACGTTTCTGAATACC</w:t>
            </w:r>
            <w:proofErr w:type="gramEnd"/>
          </w:p>
          <w:p w14:paraId="095846A7" w14:textId="1F82EB39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TTAACATCAAGGCTGGAACCTAT</w:t>
            </w:r>
            <w:proofErr w:type="gramEnd"/>
          </w:p>
        </w:tc>
      </w:tr>
      <w:tr w:rsidR="006D5BD0" w:rsidRPr="002E3424" w14:paraId="274F462E" w14:textId="77777777" w:rsidTr="00C3066D">
        <w:tc>
          <w:tcPr>
            <w:tcW w:w="1277" w:type="dxa"/>
          </w:tcPr>
          <w:p w14:paraId="7FCDE0C3" w14:textId="084BCB08" w:rsidR="006D5BD0" w:rsidRPr="002E3424" w:rsidRDefault="006D5BD0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46442.2</w:t>
            </w:r>
          </w:p>
        </w:tc>
        <w:tc>
          <w:tcPr>
            <w:tcW w:w="1842" w:type="dxa"/>
          </w:tcPr>
          <w:p w14:paraId="183488DC" w14:textId="1D0069B4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chr17:19092978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19093558 </w:t>
            </w:r>
          </w:p>
        </w:tc>
        <w:tc>
          <w:tcPr>
            <w:tcW w:w="1701" w:type="dxa"/>
          </w:tcPr>
          <w:p w14:paraId="2B6EBB56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06EC5D00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4049E5CE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CGTGTAGAGCACCGAAAACC</w:t>
            </w:r>
          </w:p>
          <w:p w14:paraId="34B88EE9" w14:textId="7C869B26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R:GAGAAGAACGATCATCAATGGC</w:t>
            </w:r>
            <w:proofErr w:type="gramEnd"/>
          </w:p>
        </w:tc>
      </w:tr>
      <w:tr w:rsidR="006D5BD0" w:rsidRPr="002E3424" w14:paraId="2C4BD6BD" w14:textId="77777777" w:rsidTr="00C3066D">
        <w:tc>
          <w:tcPr>
            <w:tcW w:w="1277" w:type="dxa"/>
          </w:tcPr>
          <w:p w14:paraId="6FF26164" w14:textId="5EB8B9D6" w:rsidR="006D5BD0" w:rsidRPr="002E3424" w:rsidRDefault="006D5BD0" w:rsidP="002E3424">
            <w:pPr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77312.1</w:t>
            </w:r>
          </w:p>
        </w:tc>
        <w:tc>
          <w:tcPr>
            <w:tcW w:w="1842" w:type="dxa"/>
          </w:tcPr>
          <w:p w14:paraId="408F20E1" w14:textId="0C9A7829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chr17:34639876 </w:t>
            </w:r>
            <w:r w:rsidRPr="002E3424">
              <w:rPr>
                <w:sz w:val="24"/>
                <w:szCs w:val="24"/>
              </w:rPr>
              <w:t>-</w:t>
            </w:r>
            <w:r w:rsidRPr="002E3424">
              <w:rPr>
                <w:rFonts w:eastAsia="等线"/>
                <w:color w:val="000000"/>
                <w:sz w:val="24"/>
                <w:szCs w:val="24"/>
              </w:rPr>
              <w:t xml:space="preserve">34641846 </w:t>
            </w:r>
          </w:p>
        </w:tc>
        <w:tc>
          <w:tcPr>
            <w:tcW w:w="1701" w:type="dxa"/>
          </w:tcPr>
          <w:p w14:paraId="53566ED7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1FC1CA5F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7C73C82A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CCTCTTTGCCACCAATACCAT</w:t>
            </w:r>
          </w:p>
          <w:p w14:paraId="687D5C53" w14:textId="6E604AB1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GAGCAGCTCAGTTCAGTTCCAG</w:t>
            </w:r>
          </w:p>
        </w:tc>
      </w:tr>
      <w:tr w:rsidR="006D5BD0" w:rsidRPr="002E3424" w14:paraId="58D2EE14" w14:textId="77777777" w:rsidTr="00C3066D">
        <w:tc>
          <w:tcPr>
            <w:tcW w:w="1277" w:type="dxa"/>
          </w:tcPr>
          <w:p w14:paraId="09892F8F" w14:textId="27315D96" w:rsidR="006D5BD0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80373.1</w:t>
            </w:r>
          </w:p>
        </w:tc>
        <w:tc>
          <w:tcPr>
            <w:tcW w:w="1842" w:type="dxa"/>
          </w:tcPr>
          <w:p w14:paraId="6EF23BFD" w14:textId="15AC4331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19:36392463-36394757</w:t>
            </w:r>
          </w:p>
        </w:tc>
        <w:tc>
          <w:tcPr>
            <w:tcW w:w="1701" w:type="dxa"/>
          </w:tcPr>
          <w:p w14:paraId="33057FD5" w14:textId="77777777" w:rsidR="009900ED" w:rsidRPr="002E3424" w:rsidRDefault="009900E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5DF45E35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7D13E5C3" w14:textId="77777777" w:rsidR="006D5BD0" w:rsidRPr="002E3424" w:rsidRDefault="00736733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 GGTGTCTCCGTTACTGCCTTTG</w:t>
            </w:r>
          </w:p>
          <w:p w14:paraId="02CEF67E" w14:textId="085E84A8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ACTCCCATCTTCTCAGCGTTTC</w:t>
            </w:r>
          </w:p>
        </w:tc>
      </w:tr>
      <w:tr w:rsidR="006D5BD0" w:rsidRPr="002E3424" w14:paraId="250D89A4" w14:textId="77777777" w:rsidTr="00C3066D">
        <w:tc>
          <w:tcPr>
            <w:tcW w:w="1277" w:type="dxa"/>
          </w:tcPr>
          <w:p w14:paraId="285268D8" w14:textId="2A71813D" w:rsidR="006D5BD0" w:rsidRPr="002E3424" w:rsidRDefault="006D5BD0" w:rsidP="002E3424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NONHSAT192876.1</w:t>
            </w:r>
          </w:p>
        </w:tc>
        <w:tc>
          <w:tcPr>
            <w:tcW w:w="1842" w:type="dxa"/>
          </w:tcPr>
          <w:p w14:paraId="7C8CF630" w14:textId="7F6D0D82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chr22:36688269-36697057</w:t>
            </w:r>
          </w:p>
        </w:tc>
        <w:tc>
          <w:tcPr>
            <w:tcW w:w="1701" w:type="dxa"/>
          </w:tcPr>
          <w:p w14:paraId="0B894D47" w14:textId="77777777" w:rsidR="00F13C5D" w:rsidRPr="002E3424" w:rsidRDefault="00F13C5D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2E3424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  <w:p w14:paraId="46CD99D4" w14:textId="77777777" w:rsidR="006D5BD0" w:rsidRPr="002E3424" w:rsidRDefault="006D5BD0" w:rsidP="002E3424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4100" w:type="dxa"/>
          </w:tcPr>
          <w:p w14:paraId="42B45D44" w14:textId="52FAED43" w:rsidR="006D5BD0" w:rsidRPr="002E3424" w:rsidRDefault="00736733" w:rsidP="002E3424">
            <w:pPr>
              <w:jc w:val="both"/>
              <w:rPr>
                <w:sz w:val="24"/>
                <w:szCs w:val="24"/>
              </w:rPr>
            </w:pPr>
            <w:proofErr w:type="gramStart"/>
            <w:r w:rsidRPr="002E3424">
              <w:rPr>
                <w:sz w:val="24"/>
                <w:szCs w:val="24"/>
              </w:rPr>
              <w:t>F:TCAAGAACAAGCATGAGGCAATG</w:t>
            </w:r>
            <w:proofErr w:type="gramEnd"/>
          </w:p>
          <w:p w14:paraId="589346BC" w14:textId="7963E04B" w:rsidR="00736733" w:rsidRPr="002E3424" w:rsidRDefault="00736733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 TGGTCGCTGAGGTCTGTGGAG</w:t>
            </w:r>
          </w:p>
        </w:tc>
      </w:tr>
      <w:tr w:rsidR="006D5BD0" w:rsidRPr="002E3424" w14:paraId="4F61E225" w14:textId="77777777" w:rsidTr="00C3066D">
        <w:tc>
          <w:tcPr>
            <w:tcW w:w="1277" w:type="dxa"/>
          </w:tcPr>
          <w:p w14:paraId="6003458F" w14:textId="769CED6A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GAPDH</w:t>
            </w:r>
          </w:p>
        </w:tc>
        <w:tc>
          <w:tcPr>
            <w:tcW w:w="1842" w:type="dxa"/>
          </w:tcPr>
          <w:p w14:paraId="7890685F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5AA36EE2" w14:textId="77777777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00" w:type="dxa"/>
          </w:tcPr>
          <w:p w14:paraId="0AAF89D7" w14:textId="529BC0D1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F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 xml:space="preserve">CCATGGGTGGAATCATATTGGA  </w:t>
            </w:r>
          </w:p>
          <w:p w14:paraId="4AE1B176" w14:textId="3C4102C5" w:rsidR="006D5BD0" w:rsidRPr="002E3424" w:rsidRDefault="006D5BD0" w:rsidP="002E3424">
            <w:pPr>
              <w:jc w:val="both"/>
              <w:rPr>
                <w:sz w:val="24"/>
                <w:szCs w:val="24"/>
              </w:rPr>
            </w:pPr>
            <w:r w:rsidRPr="002E3424">
              <w:rPr>
                <w:sz w:val="24"/>
                <w:szCs w:val="24"/>
              </w:rPr>
              <w:t>R:</w:t>
            </w:r>
            <w:r w:rsidR="00736733" w:rsidRPr="002E3424">
              <w:rPr>
                <w:sz w:val="24"/>
                <w:szCs w:val="24"/>
              </w:rPr>
              <w:t xml:space="preserve"> </w:t>
            </w:r>
            <w:r w:rsidRPr="002E3424">
              <w:rPr>
                <w:sz w:val="24"/>
                <w:szCs w:val="24"/>
              </w:rPr>
              <w:t>TCAACGGATTTGGTCGTATTGG</w:t>
            </w:r>
          </w:p>
        </w:tc>
      </w:tr>
    </w:tbl>
    <w:p w14:paraId="6B88867A" w14:textId="76C52451" w:rsidR="009F1428" w:rsidRPr="002E3424" w:rsidRDefault="009F1428" w:rsidP="002E3424">
      <w:pPr>
        <w:rPr>
          <w:kern w:val="22"/>
          <w:sz w:val="24"/>
          <w:szCs w:val="24"/>
        </w:rPr>
      </w:pPr>
      <w:r w:rsidRPr="002E3424">
        <w:rPr>
          <w:sz w:val="24"/>
          <w:szCs w:val="24"/>
        </w:rPr>
        <w:t xml:space="preserve">Novel </w:t>
      </w:r>
      <w:proofErr w:type="spellStart"/>
      <w:r w:rsidRPr="002E3424">
        <w:rPr>
          <w:sz w:val="24"/>
          <w:szCs w:val="24"/>
        </w:rPr>
        <w:t>lncRNAs</w:t>
      </w:r>
      <w:proofErr w:type="spellEnd"/>
      <w:r w:rsidRPr="002E3424">
        <w:rPr>
          <w:sz w:val="24"/>
          <w:szCs w:val="24"/>
        </w:rPr>
        <w:t>: using the ‘</w:t>
      </w:r>
      <w:r w:rsidR="009C1E74" w:rsidRPr="002E3424">
        <w:rPr>
          <w:rFonts w:eastAsia="等线"/>
          <w:color w:val="000000"/>
          <w:sz w:val="24"/>
          <w:szCs w:val="24"/>
        </w:rPr>
        <w:t>LTCONS</w:t>
      </w:r>
      <w:r w:rsidRPr="002E3424">
        <w:rPr>
          <w:kern w:val="22"/>
          <w:sz w:val="24"/>
          <w:szCs w:val="24"/>
        </w:rPr>
        <w:t xml:space="preserve">’; known </w:t>
      </w:r>
      <w:proofErr w:type="spellStart"/>
      <w:r w:rsidRPr="002E3424">
        <w:rPr>
          <w:kern w:val="22"/>
          <w:sz w:val="24"/>
          <w:szCs w:val="24"/>
        </w:rPr>
        <w:t>lncRNAs</w:t>
      </w:r>
      <w:proofErr w:type="spellEnd"/>
      <w:r w:rsidRPr="002E3424">
        <w:rPr>
          <w:kern w:val="22"/>
          <w:sz w:val="24"/>
          <w:szCs w:val="24"/>
        </w:rPr>
        <w:t>: using the ‘</w:t>
      </w:r>
      <w:r w:rsidR="009C1E74" w:rsidRPr="002E3424">
        <w:rPr>
          <w:rFonts w:eastAsia="等线"/>
          <w:color w:val="000000"/>
          <w:sz w:val="24"/>
          <w:szCs w:val="24"/>
        </w:rPr>
        <w:t>NONHSAT</w:t>
      </w:r>
      <w:r w:rsidRPr="002E3424">
        <w:rPr>
          <w:kern w:val="22"/>
          <w:sz w:val="24"/>
          <w:szCs w:val="24"/>
        </w:rPr>
        <w:t>’</w:t>
      </w:r>
    </w:p>
    <w:p w14:paraId="0363A8C9" w14:textId="214ED0FB" w:rsidR="009F1428" w:rsidRPr="002E3424" w:rsidRDefault="009F1428" w:rsidP="002E3424">
      <w:pPr>
        <w:rPr>
          <w:sz w:val="24"/>
          <w:szCs w:val="24"/>
        </w:rPr>
      </w:pPr>
      <w:r w:rsidRPr="002E3424">
        <w:rPr>
          <w:sz w:val="24"/>
          <w:szCs w:val="24"/>
        </w:rPr>
        <w:t>F: represents forward primer; R: represents reverse primer</w:t>
      </w:r>
      <w:r w:rsidRPr="002E3424">
        <w:rPr>
          <w:sz w:val="24"/>
          <w:szCs w:val="24"/>
        </w:rPr>
        <w:t>；</w:t>
      </w:r>
    </w:p>
    <w:p w14:paraId="7C470D1F" w14:textId="53593AF6" w:rsidR="00B4577E" w:rsidRPr="002E3424" w:rsidRDefault="00ED37F2" w:rsidP="002E3424">
      <w:pPr>
        <w:rPr>
          <w:sz w:val="24"/>
          <w:szCs w:val="24"/>
        </w:rPr>
      </w:pPr>
      <w:r w:rsidRPr="002E3424">
        <w:rPr>
          <w:color w:val="222222"/>
          <w:sz w:val="24"/>
          <w:szCs w:val="24"/>
        </w:rPr>
        <w:t>Location information based on database hg19 (raw data from high-throughput sequencing)</w:t>
      </w:r>
    </w:p>
    <w:sectPr w:rsidR="00B4577E" w:rsidRPr="002E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28"/>
    <w:rsid w:val="0008523B"/>
    <w:rsid w:val="002D0331"/>
    <w:rsid w:val="002E1BC8"/>
    <w:rsid w:val="002E3424"/>
    <w:rsid w:val="003E362E"/>
    <w:rsid w:val="003E4384"/>
    <w:rsid w:val="00515178"/>
    <w:rsid w:val="006D5BD0"/>
    <w:rsid w:val="006F7AD7"/>
    <w:rsid w:val="00736733"/>
    <w:rsid w:val="007D43A1"/>
    <w:rsid w:val="009900ED"/>
    <w:rsid w:val="009C1E74"/>
    <w:rsid w:val="009F1428"/>
    <w:rsid w:val="00AD7143"/>
    <w:rsid w:val="00B4577E"/>
    <w:rsid w:val="00C3066D"/>
    <w:rsid w:val="00C606D9"/>
    <w:rsid w:val="00E518E2"/>
    <w:rsid w:val="00ED37F2"/>
    <w:rsid w:val="00F13C5D"/>
    <w:rsid w:val="00F21E83"/>
    <w:rsid w:val="00F7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81DC5"/>
  <w15:chartTrackingRefBased/>
  <w15:docId w15:val="{B2102265-EF86-488B-806E-43B85C8A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1428"/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EDF3E-2ABC-4D95-8D30-380CE49F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LI</dc:creator>
  <cp:keywords/>
  <dc:description/>
  <cp:lastModifiedBy>Vicky LI</cp:lastModifiedBy>
  <cp:revision>5</cp:revision>
  <dcterms:created xsi:type="dcterms:W3CDTF">2018-08-20T06:15:00Z</dcterms:created>
  <dcterms:modified xsi:type="dcterms:W3CDTF">2018-09-01T06:07:00Z</dcterms:modified>
</cp:coreProperties>
</file>